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en-MY"/>
        </w:rPr>
        <w:t>Additional File 1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. </w:t>
      </w:r>
      <w:r>
        <w:rPr/>
        <w:t xml:space="preserve"> Citations and Ovid MEDLINE(R) &lt;1946 to Present&gt; </w:t>
      </w:r>
    </w:p>
    <w:tbl>
      <w:tblPr>
        <w:tblW w:w="7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318"/>
      </w:tblGrid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iCs/>
              </w:rPr>
              <w:t>Search term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: </w:t>
            </w: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"randomized controlled trial".pt. (</w:t>
            </w:r>
            <w:r>
              <w:rPr>
                <w:rFonts w:cs="Times New Roman" w:ascii="Times New Roman" w:hAnsi="Times New Roman"/>
                <w:color w:val="000000"/>
              </w:rPr>
              <w:t>513377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$ or placebo$ or single blind$ or double blind$ or triple blind$).ti,ab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etraction of publication or retracted publication)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or 3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imals not humans).sh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(comment or editorial or meta-analysis or practice-guideline or review or letter or journal correspondence) not "randomized controlled trial")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 sampl$ or random digit$ or random effect$ or random survey or random regression).ti,ab. not "randomized controlled trial"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or 6 or 7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not 8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$ or placebo$ or single blind$ or double blind$ or triple blind$).ti,ab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RACTED ARTICLE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or 11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imal$ not human$).sh,hw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book or conference paper or editorial or letter or review).pt. not exp randomized controlled trial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 sampl$ or random digit$ or random effect$ or random survey or random regression).ti,ab. not exp randomized controlled trial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or 14 or 15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not 16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or 17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exp hepatitis B/HIV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((HBV$)).tw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exp hepatitis infection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9 or 20 or 21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 Drug Therapy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ntiviral and therap*).mp. [mp=ti, ab, sh, hw, tn, ot, dm, mf, dv, kw, nm, kf, ps, rs, ui]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(TDF* or LMP*or ADV* or FTC*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23 or 24 or 25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and 22 and 26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limit 27 to english language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limit 28 to human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 xml:space="preserve">remove duplicates from 29 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0:38:00Z</dcterms:created>
  <dc:creator>Cho Naing</dc:creator>
  <dc:description/>
  <cp:keywords/>
  <dc:language>en-US</dc:language>
  <cp:lastModifiedBy>Cho Naing</cp:lastModifiedBy>
  <dcterms:modified xsi:type="dcterms:W3CDTF">2018-10-28T10:38:00Z</dcterms:modified>
  <cp:revision>2</cp:revision>
  <dc:subject/>
  <dc:title/>
</cp:coreProperties>
</file>